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 w:eastAsia="HY신명조"/>
          <w:sz w:val="24"/>
        </w:rPr>
      </w:pPr>
      <w:r>
        <w:rPr>
          <w:rFonts w:eastAsia="HY신명조" w:ascii="Times New Roman" w:hAnsi="Times New Roman"/>
          <w:b/>
          <w:sz w:val="24"/>
        </w:rPr>
        <w:t>Table S2</w:t>
      </w:r>
      <w:r>
        <w:rPr>
          <w:rFonts w:eastAsia="HY신명조" w:ascii="Times New Roman" w:hAnsi="Times New Roman"/>
          <w:sz w:val="24"/>
        </w:rPr>
        <w:t xml:space="preserve"> Oligonucleotides used for RT-PCR analysis</w:t>
      </w:r>
    </w:p>
    <w:tbl>
      <w:tblPr>
        <w:tblW w:w="732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5"/>
        <w:gridCol w:w="1010"/>
        <w:gridCol w:w="5354"/>
      </w:tblGrid>
      <w:tr>
        <w:trPr>
          <w:trHeight w:val="300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Name</w:t>
            </w:r>
          </w:p>
        </w:tc>
        <w:tc>
          <w:tcPr>
            <w:tcW w:w="5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kern w:val="0"/>
                <w:sz w:val="24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Ubiquitin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UBQ-F</w:t>
            </w:r>
          </w:p>
        </w:tc>
        <w:tc>
          <w:tcPr>
            <w:tcW w:w="5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ATCTTTGCCGGAAAACAATTGGAGGATGGT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UBQ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GACTTGTCATTAGAAAGAAAGAGATAACAG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tJmj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CTTGACCCAACAAACCTAAC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tJmj4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CTCACCACACAGAAGTCCATG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GI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I-F</w:t>
            </w:r>
          </w:p>
        </w:tc>
        <w:tc>
          <w:tcPr>
            <w:tcW w:w="53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TTGTCCTTC AGGCTGAAA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GI-R</w:t>
            </w:r>
          </w:p>
        </w:tc>
        <w:tc>
          <w:tcPr>
            <w:tcW w:w="53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GTGGAGAGC AAGCTGTGA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CO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O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AACTCTTTCAGCTCCATGACCACTACT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O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CATGGATGAAATGTATGCGTTATGGTTA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FT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FT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CTACAACTGGAACAACCTTTGGCAAT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FT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ATAGGCATCATCACCGTTCGTTACT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SOC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OC1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GAGGCATACTAAGGATCGAGTCA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OC1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CGTCTCTACTTCAGAACTTGGG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 xml:space="preserve">FLC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FLC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TCTCCAAACGTCGCAACGGTCT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FLC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ATTTGTCCAGCAGGTGACATCT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OE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OE1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CTCAGTACGGTGGTGACT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OE1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GAGGATCCATAAGGAAGAG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OE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OE2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ACTTTCTATCGGAGGACA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OE2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TTCCACATACGGAATTGTT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OE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OE3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TTACGTTTTACCGACGAA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OE3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GCTTGCAATATCAGACTT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SMZ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MZ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ATGGTGAAGAAGAGCAGAA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MZ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TTTCCGATGATGATGAAAT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SNZ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NZ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TTGGAATCCTTAAACGAAA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NZ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ATCTCATTGCATTTTGCT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CIB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IB1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CATAGCAGAACGAGTTAGAAGA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CIB1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TCAGAACTGGTATTCACTTGCT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EM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EM1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CGTGTTGTTTCGGTATCACTA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EM1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TTCAGAGAACGGCGTCGA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TEM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EM2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TCCTCAGCCTAACGGAAGAT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TEM2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CCTTGACGAATCGACTCCAT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SVP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VP-F</w:t>
            </w:r>
          </w:p>
        </w:tc>
        <w:tc>
          <w:tcPr>
            <w:tcW w:w="53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CGCTCTCATCATCTTCTCTTCCA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SVP-R</w:t>
            </w:r>
          </w:p>
        </w:tc>
        <w:tc>
          <w:tcPr>
            <w:tcW w:w="53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GCTCGTTCTCTTCCGTTAGTTG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GL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GL15-F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TATCTAGATGGGTCGTGGAAAAATCGAG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GL15-R</w:t>
            </w:r>
          </w:p>
        </w:tc>
        <w:tc>
          <w:tcPr>
            <w:tcW w:w="535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TAGCGGCCGCAGAGAACCTTTGTCTTTTGGCTTC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i/>
                <w:i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i/>
                <w:kern w:val="0"/>
                <w:szCs w:val="20"/>
              </w:rPr>
              <w:t>AGL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GL18-F</w:t>
            </w:r>
          </w:p>
        </w:tc>
        <w:tc>
          <w:tcPr>
            <w:tcW w:w="53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ATGGGGAGAGGAAGGATTGAGATTAAGAA-3’</w:t>
            </w:r>
          </w:p>
        </w:tc>
      </w:tr>
      <w:tr>
        <w:trPr>
          <w:trHeight w:val="300" w:hRule="atLeast"/>
        </w:trPr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AGL18-R</w:t>
            </w:r>
          </w:p>
        </w:tc>
        <w:tc>
          <w:tcPr>
            <w:tcW w:w="5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tLeast" w:line="240"/>
              <w:jc w:val="left"/>
              <w:rPr>
                <w:rFonts w:ascii="Times New Roman" w:hAnsi="Times New Roman" w:eastAsia="돋움;Dotum"/>
                <w:kern w:val="0"/>
                <w:szCs w:val="20"/>
              </w:rPr>
            </w:pPr>
            <w:r>
              <w:rPr>
                <w:rFonts w:eastAsia="돋움;Dotum" w:ascii="Times New Roman" w:hAnsi="Times New Roman"/>
                <w:kern w:val="0"/>
                <w:szCs w:val="20"/>
              </w:rPr>
              <w:t>5’-TCAATCAGAAGCCACTTGACTCCCAGAGT-3’</w:t>
            </w:r>
          </w:p>
        </w:tc>
      </w:tr>
    </w:tbl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05:01:00Z</dcterms:created>
  <dc:creator>노 유선</dc:creator>
  <dc:description/>
  <cp:keywords/>
  <dc:language>en-US</dc:language>
  <cp:lastModifiedBy>노 유선</cp:lastModifiedBy>
  <dcterms:modified xsi:type="dcterms:W3CDTF">2009-06-23T05:01:00Z</dcterms:modified>
  <cp:revision>1</cp:revision>
  <dc:subject/>
  <dc:title/>
</cp:coreProperties>
</file>